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C58E01">
      <w:pPr>
        <w:pStyle w:val="2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ffects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awi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ethods on the color and pH of precooked meat</w:t>
      </w:r>
    </w:p>
    <w:bookmarkEnd w:id="0"/>
    <w:tbl>
      <w:tblPr>
        <w:tblStyle w:val="3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837"/>
        <w:gridCol w:w="1950"/>
        <w:gridCol w:w="1837"/>
        <w:gridCol w:w="1837"/>
      </w:tblGrid>
      <w:tr w14:paraId="6D916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E6B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wing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yste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)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2D5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20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04FE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VEF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6520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4F6A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WF</w:t>
            </w:r>
          </w:p>
        </w:tc>
      </w:tr>
      <w:tr w14:paraId="5000C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7E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</w:t>
            </w:r>
          </w:p>
        </w:tc>
        <w:tc>
          <w:tcPr>
            <w:tcW w:w="1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3A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0±0.010 a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F4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7±0.006 ab</w:t>
            </w:r>
          </w:p>
        </w:tc>
        <w:tc>
          <w:tcPr>
            <w:tcW w:w="1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77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3±0.021 b</w:t>
            </w:r>
          </w:p>
        </w:tc>
        <w:tc>
          <w:tcPr>
            <w:tcW w:w="1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FE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3±0.021 a</w:t>
            </w:r>
          </w:p>
        </w:tc>
      </w:tr>
      <w:tr w14:paraId="4979C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5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47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5±1.72 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27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3±2.48 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A3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0±1.65 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D1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0±1.78 a</w:t>
            </w:r>
          </w:p>
        </w:tc>
      </w:tr>
      <w:tr w14:paraId="0E6E8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3B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0F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8±1.72 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16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±1.38 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4F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±1.21 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36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6±1.66 b</w:t>
            </w:r>
          </w:p>
        </w:tc>
      </w:tr>
      <w:tr w14:paraId="04C70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7C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C7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1±1.63 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15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8±1.48 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7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0±1.35 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0E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4±1.57 a</w:t>
            </w:r>
          </w:p>
        </w:tc>
      </w:tr>
      <w:tr w14:paraId="31321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2ACF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E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3E26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F8E8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±2.45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1A5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±2.39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286F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±2.03</w:t>
            </w:r>
          </w:p>
        </w:tc>
      </w:tr>
    </w:tbl>
    <w:p w14:paraId="390FF615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, slow freezing group; QF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 xml:space="preserve"> quick freezing grou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; QFU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>quick freezing with ultrasou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; LNF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>liquid nitrogen freezing grou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.</w:t>
      </w:r>
    </w:p>
    <w:p w14:paraId="62231725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data were expressed as the mean ± standard deviation.</w:t>
      </w:r>
    </w:p>
    <w:p w14:paraId="12E37A20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a-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ans with different superscripts within same column are significantly different (P &lt; 0.05)</w:t>
      </w:r>
    </w:p>
    <w:p w14:paraId="635293E4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34A7EFF"/>
    <w:multiLevelType w:val="singleLevel"/>
    <w:tmpl w:val="D34A7EFF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185377"/>
    <w:rsid w:val="28950D53"/>
    <w:rsid w:val="410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234</Characters>
  <Lines>0</Lines>
  <Paragraphs>0</Paragraphs>
  <TotalTime>0</TotalTime>
  <ScaleCrop>false</ScaleCrop>
  <LinksUpToDate>false</LinksUpToDate>
  <CharactersWithSpaces>25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01:29:00Z</dcterms:created>
  <dc:creator>Administrator</dc:creator>
  <cp:lastModifiedBy>Kelang Kang</cp:lastModifiedBy>
  <dcterms:modified xsi:type="dcterms:W3CDTF">2026-01-19T09:0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A2B7B1E69DB4382A72851616E8F2A4B_12</vt:lpwstr>
  </property>
  <property fmtid="{D5CDD505-2E9C-101B-9397-08002B2CF9AE}" pid="4" name="KSOTemplateDocerSaveRecord">
    <vt:lpwstr>eyJoZGlkIjoiNDE5ZTUyNzFiZTEwNTI5MWE2NjIwZDE3MGM4ZGEwZDAiLCJ1c2VySWQiOiIyNzY3NDYwODkifQ==</vt:lpwstr>
  </property>
</Properties>
</file>